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A97E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4383E">
        <w:rPr>
          <w:rFonts w:ascii="Times New Roman" w:hAnsi="Times New Roman"/>
          <w:b/>
          <w:bCs/>
          <w:sz w:val="24"/>
          <w:szCs w:val="24"/>
        </w:rPr>
        <w:t>Appendices</w:t>
      </w:r>
    </w:p>
    <w:p w14:paraId="0D73ED24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4383E">
        <w:rPr>
          <w:rFonts w:ascii="Times New Roman" w:hAnsi="Times New Roman"/>
          <w:sz w:val="24"/>
          <w:szCs w:val="24"/>
        </w:rPr>
        <w:t xml:space="preserve">Table A1. PRISMA checklist.  </w:t>
      </w:r>
    </w:p>
    <w:tbl>
      <w:tblPr>
        <w:tblW w:w="991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651"/>
        <w:gridCol w:w="530"/>
        <w:gridCol w:w="5640"/>
        <w:gridCol w:w="1096"/>
      </w:tblGrid>
      <w:tr w:rsidR="00985726" w:rsidRPr="0064383E" w14:paraId="5719E5A0" w14:textId="77777777" w:rsidTr="00DE6B5C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35D318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color w:val="FFFFFF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color w:val="FFFFFF"/>
                <w:sz w:val="24"/>
                <w:szCs w:val="24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942E64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color w:val="FFFFFF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color w:val="FFFFFF"/>
                <w:sz w:val="24"/>
                <w:szCs w:val="24"/>
              </w:rPr>
              <w:t>#</w:t>
            </w:r>
          </w:p>
        </w:tc>
        <w:tc>
          <w:tcPr>
            <w:tcW w:w="615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6884B5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color w:val="FFFFFF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color w:val="FFFFFF"/>
                <w:sz w:val="24"/>
                <w:szCs w:val="24"/>
              </w:rPr>
              <w:t xml:space="preserve">Checklist item </w:t>
            </w:r>
          </w:p>
        </w:tc>
        <w:tc>
          <w:tcPr>
            <w:tcW w:w="42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5C0236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color w:val="FFFFFF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color w:val="FFFFFF"/>
                <w:sz w:val="24"/>
                <w:szCs w:val="24"/>
              </w:rPr>
              <w:t xml:space="preserve">Reported on page # </w:t>
            </w:r>
          </w:p>
        </w:tc>
      </w:tr>
      <w:tr w:rsidR="00985726" w:rsidRPr="0064383E" w14:paraId="57E0100E" w14:textId="77777777" w:rsidTr="00DE6B5C">
        <w:trPr>
          <w:trHeight w:val="335"/>
        </w:trPr>
        <w:tc>
          <w:tcPr>
            <w:tcW w:w="949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78B1D7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TITLE </w:t>
            </w:r>
          </w:p>
        </w:tc>
        <w:tc>
          <w:tcPr>
            <w:tcW w:w="4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EF63F1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5726" w:rsidRPr="0064383E" w14:paraId="1A65BBFD" w14:textId="77777777" w:rsidTr="00DE6B5C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9D4BEB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1A5D70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36681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dentify the report as a systematic review, meta-analysis, or both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C43A6E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85726" w:rsidRPr="0064383E" w14:paraId="0939692E" w14:textId="77777777" w:rsidTr="00DE6B5C">
        <w:trPr>
          <w:trHeight w:val="335"/>
        </w:trPr>
        <w:tc>
          <w:tcPr>
            <w:tcW w:w="949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BE99FD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ABSTRACT </w:t>
            </w:r>
          </w:p>
        </w:tc>
        <w:tc>
          <w:tcPr>
            <w:tcW w:w="4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CA6E20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5726" w:rsidRPr="0064383E" w14:paraId="5D1D486C" w14:textId="77777777" w:rsidTr="00DE6B5C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A84C64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2B67C7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DD1946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3735F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85726" w:rsidRPr="0064383E" w14:paraId="680480F1" w14:textId="77777777" w:rsidTr="00DE6B5C">
        <w:trPr>
          <w:trHeight w:val="335"/>
        </w:trPr>
        <w:tc>
          <w:tcPr>
            <w:tcW w:w="949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7704A5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INTRODUCTION </w:t>
            </w:r>
          </w:p>
        </w:tc>
        <w:tc>
          <w:tcPr>
            <w:tcW w:w="4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9E02BF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5726" w:rsidRPr="0064383E" w14:paraId="396BB40D" w14:textId="77777777" w:rsidTr="00DE6B5C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D39D4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46879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CB6B1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the rationale for the review in the context of what is already known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D7372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85726" w:rsidRPr="0064383E" w14:paraId="4EA2006E" w14:textId="77777777" w:rsidTr="00DE6B5C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3E72B5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6759F0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963099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773C03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985726" w:rsidRPr="0064383E" w14:paraId="059A509B" w14:textId="77777777" w:rsidTr="00DE6B5C">
        <w:trPr>
          <w:trHeight w:val="335"/>
        </w:trPr>
        <w:tc>
          <w:tcPr>
            <w:tcW w:w="949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7F75ED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METHODS </w:t>
            </w:r>
          </w:p>
        </w:tc>
        <w:tc>
          <w:tcPr>
            <w:tcW w:w="42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7FF3B7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5726" w:rsidRPr="0064383E" w14:paraId="7A9D35EA" w14:textId="77777777" w:rsidTr="00DE6B5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12F92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ECA1B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48F7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00CBF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985726" w:rsidRPr="0064383E" w14:paraId="18845C1C" w14:textId="77777777" w:rsidTr="00DE6B5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A4FE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47974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8424B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82305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85726" w:rsidRPr="0064383E" w14:paraId="14F13363" w14:textId="77777777" w:rsidTr="00DE6B5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CE58F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38D24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E8BF7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0737B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85726" w:rsidRPr="0064383E" w14:paraId="0A1D0954" w14:textId="77777777" w:rsidTr="00DE6B5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D108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7F709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0F4C7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F6260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85726" w:rsidRPr="0064383E" w14:paraId="597C5DFA" w14:textId="77777777" w:rsidTr="00DE6B5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FB839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F48B9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9C78EC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7D7B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85726" w:rsidRPr="0064383E" w14:paraId="6AC28E82" w14:textId="77777777" w:rsidTr="00DE6B5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2E246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36479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649DE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0B90E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85726" w:rsidRPr="0064383E" w14:paraId="350DAF29" w14:textId="77777777" w:rsidTr="00DE6B5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E211F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D799B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31577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F5B42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985726" w:rsidRPr="0064383E" w14:paraId="1E7D01A0" w14:textId="77777777" w:rsidTr="00DE6B5C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05940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0DC6F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96981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methods used for assessing risk of bias of individual studies (including specification of whether </w:t>
            </w: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this was done at the study or outcome level), and how this information is to be used in any data synthesis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5AA9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lastRenderedPageBreak/>
              <w:t>N/A</w:t>
            </w:r>
          </w:p>
        </w:tc>
      </w:tr>
      <w:tr w:rsidR="00985726" w:rsidRPr="0064383E" w14:paraId="080FE037" w14:textId="77777777" w:rsidTr="00DE6B5C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B40A2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F6486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44167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ate the principal summary measures (e.g., risk ratio, difference in means)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1DDF6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985726" w:rsidRPr="0064383E" w14:paraId="134A2706" w14:textId="77777777" w:rsidTr="00DE6B5C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194C2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8AB05C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9C848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>Describe the methods of handling data and combining results of studies, if done, including measures of consistency (e.g., I</w:t>
            </w:r>
            <w:r w:rsidRPr="0064383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438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for each meta-analysis. </w:t>
            </w:r>
          </w:p>
        </w:tc>
        <w:tc>
          <w:tcPr>
            <w:tcW w:w="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93FC7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383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</w:tbl>
    <w:p w14:paraId="1EC7BBF7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F82C1B4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4383E">
        <w:rPr>
          <w:rFonts w:ascii="Times New Roman" w:hAnsi="Times New Roman"/>
          <w:sz w:val="24"/>
          <w:szCs w:val="24"/>
          <w:lang w:val="en-GB"/>
        </w:rPr>
        <w:t>Table A2. Embase and MEDLINE search terms for the systematic review.</w:t>
      </w:r>
    </w:p>
    <w:tbl>
      <w:tblPr>
        <w:tblStyle w:val="TableGrid"/>
        <w:tblW w:w="9913" w:type="dxa"/>
        <w:tblInd w:w="5" w:type="dxa"/>
        <w:tblLook w:val="04A0" w:firstRow="1" w:lastRow="0" w:firstColumn="1" w:lastColumn="0" w:noHBand="0" w:noVBand="1"/>
      </w:tblPr>
      <w:tblGrid>
        <w:gridCol w:w="9913"/>
      </w:tblGrid>
      <w:tr w:rsidR="00985726" w:rsidRPr="0064383E" w14:paraId="799AFB6F" w14:textId="77777777" w:rsidTr="00DE6B5C">
        <w:tc>
          <w:tcPr>
            <w:tcW w:w="9913" w:type="dxa"/>
          </w:tcPr>
          <w:p w14:paraId="064E017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Database: Embase &lt;1996 to 2021 Week 23&gt;</w:t>
            </w:r>
          </w:p>
        </w:tc>
      </w:tr>
      <w:tr w:rsidR="00985726" w:rsidRPr="0064383E" w14:paraId="02D87D49" w14:textId="77777777" w:rsidTr="00DE6B5C">
        <w:tc>
          <w:tcPr>
            <w:tcW w:w="9913" w:type="dxa"/>
          </w:tcPr>
          <w:p w14:paraId="49ACBCEC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Search Strategy:</w:t>
            </w:r>
          </w:p>
        </w:tc>
      </w:tr>
      <w:tr w:rsidR="00985726" w:rsidRPr="0064383E" w14:paraId="4589A37A" w14:textId="77777777" w:rsidTr="00DE6B5C">
        <w:tc>
          <w:tcPr>
            <w:tcW w:w="9913" w:type="dxa"/>
          </w:tcPr>
          <w:p w14:paraId="464AFAF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     exp Death, Sudden, Cardiac/ (17885)</w:t>
            </w:r>
          </w:p>
        </w:tc>
      </w:tr>
      <w:tr w:rsidR="00985726" w:rsidRPr="0064383E" w14:paraId="6A93AC02" w14:textId="77777777" w:rsidTr="00DE6B5C">
        <w:tc>
          <w:tcPr>
            <w:tcW w:w="9913" w:type="dxa"/>
          </w:tcPr>
          <w:p w14:paraId="4C516B7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     (sudden adj2 death).mp. or sudden death/ (75982)</w:t>
            </w:r>
          </w:p>
        </w:tc>
      </w:tr>
      <w:tr w:rsidR="00985726" w:rsidRPr="0064383E" w14:paraId="6EF372E0" w14:textId="77777777" w:rsidTr="00DE6B5C">
        <w:tc>
          <w:tcPr>
            <w:tcW w:w="9913" w:type="dxa"/>
          </w:tcPr>
          <w:p w14:paraId="3E3AC06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     cardiac death.mp. (51377)</w:t>
            </w:r>
          </w:p>
        </w:tc>
      </w:tr>
      <w:tr w:rsidR="00985726" w:rsidRPr="0064383E" w14:paraId="467B6135" w14:textId="77777777" w:rsidTr="00DE6B5C">
        <w:tc>
          <w:tcPr>
            <w:tcW w:w="9913" w:type="dxa"/>
          </w:tcPr>
          <w:p w14:paraId="0C8ADE3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     ((card* or sudden) adj1 (death or arrest)).ti,ab. (129891)</w:t>
            </w:r>
          </w:p>
        </w:tc>
      </w:tr>
      <w:tr w:rsidR="00985726" w:rsidRPr="0064383E" w14:paraId="55D75FE5" w14:textId="77777777" w:rsidTr="00DE6B5C">
        <w:tc>
          <w:tcPr>
            <w:tcW w:w="9913" w:type="dxa"/>
          </w:tcPr>
          <w:p w14:paraId="064D12D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     (ventric* adj1 fibrillation).ti,ab. or heart ventricle fibrillation/ or "electrical storm (heart)"/ (30199)</w:t>
            </w:r>
          </w:p>
        </w:tc>
      </w:tr>
      <w:tr w:rsidR="00985726" w:rsidRPr="0064383E" w14:paraId="4769F110" w14:textId="77777777" w:rsidTr="00DE6B5C">
        <w:tc>
          <w:tcPr>
            <w:tcW w:w="9913" w:type="dxa"/>
          </w:tcPr>
          <w:p w14:paraId="4286C61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6     or/1-5 (174452)</w:t>
            </w:r>
          </w:p>
        </w:tc>
      </w:tr>
      <w:tr w:rsidR="00985726" w:rsidRPr="0064383E" w14:paraId="4E0D72D8" w14:textId="77777777" w:rsidTr="00DE6B5C">
        <w:tc>
          <w:tcPr>
            <w:tcW w:w="9913" w:type="dxa"/>
          </w:tcPr>
          <w:p w14:paraId="4651E00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7     heart infarction/ (222475)</w:t>
            </w:r>
          </w:p>
        </w:tc>
      </w:tr>
      <w:tr w:rsidR="00985726" w:rsidRPr="0064383E" w14:paraId="7582D760" w14:textId="77777777" w:rsidTr="00DE6B5C">
        <w:tc>
          <w:tcPr>
            <w:tcW w:w="9913" w:type="dxa"/>
          </w:tcPr>
          <w:p w14:paraId="74FBA8AC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8     acute heart infarction/ (71988)</w:t>
            </w:r>
          </w:p>
        </w:tc>
      </w:tr>
      <w:tr w:rsidR="00985726" w:rsidRPr="0064383E" w14:paraId="495BA053" w14:textId="77777777" w:rsidTr="00DE6B5C">
        <w:tc>
          <w:tcPr>
            <w:tcW w:w="9913" w:type="dxa"/>
          </w:tcPr>
          <w:p w14:paraId="378D78A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9     acute coronary syndrome/ (62038)</w:t>
            </w:r>
          </w:p>
        </w:tc>
      </w:tr>
      <w:tr w:rsidR="00985726" w:rsidRPr="0064383E" w14:paraId="51BC2D48" w14:textId="77777777" w:rsidTr="00DE6B5C">
        <w:tc>
          <w:tcPr>
            <w:tcW w:w="9913" w:type="dxa"/>
          </w:tcPr>
          <w:p w14:paraId="5B22665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0     ST segment elevation/ (27044)</w:t>
            </w:r>
          </w:p>
        </w:tc>
      </w:tr>
      <w:tr w:rsidR="00985726" w:rsidRPr="0064383E" w14:paraId="236663A1" w14:textId="77777777" w:rsidTr="00DE6B5C">
        <w:tc>
          <w:tcPr>
            <w:tcW w:w="9913" w:type="dxa"/>
          </w:tcPr>
          <w:p w14:paraId="3B2206A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1     non st segment elevation acute coronary syndrome/ (2046)</w:t>
            </w:r>
          </w:p>
        </w:tc>
      </w:tr>
      <w:tr w:rsidR="00985726" w:rsidRPr="0064383E" w14:paraId="2F1FCEBD" w14:textId="77777777" w:rsidTr="00DE6B5C">
        <w:tc>
          <w:tcPr>
            <w:tcW w:w="9913" w:type="dxa"/>
          </w:tcPr>
          <w:p w14:paraId="2A08CFFC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2     infarction/ or ischemia/ or necrosis/ (150705)</w:t>
            </w:r>
          </w:p>
        </w:tc>
      </w:tr>
      <w:tr w:rsidR="00985726" w:rsidRPr="0064383E" w14:paraId="41782803" w14:textId="77777777" w:rsidTr="00DE6B5C">
        <w:tc>
          <w:tcPr>
            <w:tcW w:w="9913" w:type="dxa"/>
          </w:tcPr>
          <w:p w14:paraId="724AFA7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3     apoptosis/ and heart/ (4124)</w:t>
            </w:r>
          </w:p>
        </w:tc>
      </w:tr>
      <w:tr w:rsidR="00985726" w:rsidRPr="0064383E" w14:paraId="5A35A246" w14:textId="77777777" w:rsidTr="00DE6B5C">
        <w:tc>
          <w:tcPr>
            <w:tcW w:w="9913" w:type="dxa"/>
          </w:tcPr>
          <w:p w14:paraId="39A3C12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lastRenderedPageBreak/>
              <w:t>14     cell death/ and heart/ (1523)</w:t>
            </w:r>
          </w:p>
        </w:tc>
      </w:tr>
      <w:tr w:rsidR="00985726" w:rsidRPr="0064383E" w14:paraId="36319EB8" w14:textId="77777777" w:rsidTr="00DE6B5C">
        <w:tc>
          <w:tcPr>
            <w:tcW w:w="9913" w:type="dxa"/>
          </w:tcPr>
          <w:p w14:paraId="569F3E9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5     cell damage/ and heart/ (518)</w:t>
            </w:r>
          </w:p>
        </w:tc>
      </w:tr>
      <w:tr w:rsidR="00985726" w:rsidRPr="0064383E" w14:paraId="08B5DE0B" w14:textId="77777777" w:rsidTr="00DE6B5C">
        <w:tc>
          <w:tcPr>
            <w:tcW w:w="9913" w:type="dxa"/>
          </w:tcPr>
          <w:p w14:paraId="28A2CD9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6     scar formation/ and heart/ (334)</w:t>
            </w:r>
          </w:p>
        </w:tc>
      </w:tr>
      <w:tr w:rsidR="00985726" w:rsidRPr="0064383E" w14:paraId="4FEBC33B" w14:textId="77777777" w:rsidTr="00DE6B5C">
        <w:tc>
          <w:tcPr>
            <w:tcW w:w="9913" w:type="dxa"/>
          </w:tcPr>
          <w:p w14:paraId="44140AB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7     heart failure/ (235381)</w:t>
            </w:r>
          </w:p>
        </w:tc>
      </w:tr>
      <w:tr w:rsidR="00985726" w:rsidRPr="0064383E" w14:paraId="7599BF60" w14:textId="77777777" w:rsidTr="00DE6B5C">
        <w:tc>
          <w:tcPr>
            <w:tcW w:w="9913" w:type="dxa"/>
          </w:tcPr>
          <w:p w14:paraId="22AD837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8     congestive heart failure/ (66194)</w:t>
            </w:r>
          </w:p>
        </w:tc>
      </w:tr>
      <w:tr w:rsidR="00985726" w:rsidRPr="0064383E" w14:paraId="5CA58810" w14:textId="77777777" w:rsidTr="00DE6B5C">
        <w:tc>
          <w:tcPr>
            <w:tcW w:w="9913" w:type="dxa"/>
          </w:tcPr>
          <w:p w14:paraId="264FC0D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9     acute heart failure/ or congestive heart failure/ (87548)</w:t>
            </w:r>
          </w:p>
        </w:tc>
      </w:tr>
      <w:tr w:rsidR="00985726" w:rsidRPr="0064383E" w14:paraId="226035B1" w14:textId="77777777" w:rsidTr="00DE6B5C">
        <w:tc>
          <w:tcPr>
            <w:tcW w:w="9913" w:type="dxa"/>
          </w:tcPr>
          <w:p w14:paraId="5561C21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0     left ventricular systolic dysfunction/ or systolic dysfunction/ or diastolic dysfunction/ or left ventricular diastolic dysfunction/ (33924)</w:t>
            </w:r>
          </w:p>
        </w:tc>
      </w:tr>
      <w:tr w:rsidR="00985726" w:rsidRPr="0064383E" w14:paraId="5AEF9170" w14:textId="77777777" w:rsidTr="00DE6B5C">
        <w:tc>
          <w:tcPr>
            <w:tcW w:w="9913" w:type="dxa"/>
          </w:tcPr>
          <w:p w14:paraId="5FF87D6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1     ischemic cardiomyopathy/ or alcoholic cardiomyopathy/ or nonischemic cardiomyopathy/ or restrictive cardiomyopathy/ or congestive cardiomyopathy/ or peripartum cardiomyopathy/ or hypertrophic cardiomyopathy/ or cardiomyopathy/ or takotsubo cardiomyopathy/ or arrhythmogenic cardiomyopathy/ or Chagas cardiomyopathy/ or ((dilated or idiopathic) adj1 cardiomyopath*).ti,ab. (117691)</w:t>
            </w:r>
          </w:p>
        </w:tc>
      </w:tr>
      <w:tr w:rsidR="00985726" w:rsidRPr="0064383E" w14:paraId="4F671095" w14:textId="77777777" w:rsidTr="00DE6B5C">
        <w:tc>
          <w:tcPr>
            <w:tcW w:w="9913" w:type="dxa"/>
          </w:tcPr>
          <w:p w14:paraId="33AB584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2     ventricular noncompaction/ (3043)</w:t>
            </w:r>
          </w:p>
        </w:tc>
      </w:tr>
      <w:tr w:rsidR="00985726" w:rsidRPr="0064383E" w14:paraId="10CCE8F7" w14:textId="77777777" w:rsidTr="00DE6B5C">
        <w:tc>
          <w:tcPr>
            <w:tcW w:w="9913" w:type="dxa"/>
          </w:tcPr>
          <w:p w14:paraId="3FF40E1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3     brugada/ or Brugada syndrome/ (6963)</w:t>
            </w:r>
          </w:p>
        </w:tc>
      </w:tr>
      <w:tr w:rsidR="00985726" w:rsidRPr="0064383E" w14:paraId="6CDA4D09" w14:textId="77777777" w:rsidTr="00DE6B5C">
        <w:tc>
          <w:tcPr>
            <w:tcW w:w="9913" w:type="dxa"/>
          </w:tcPr>
          <w:p w14:paraId="2011FB1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4     Wolff-Parkinson-White/ (0)</w:t>
            </w:r>
          </w:p>
        </w:tc>
      </w:tr>
      <w:tr w:rsidR="00985726" w:rsidRPr="0064383E" w14:paraId="253264A3" w14:textId="77777777" w:rsidTr="00DE6B5C">
        <w:tc>
          <w:tcPr>
            <w:tcW w:w="9913" w:type="dxa"/>
          </w:tcPr>
          <w:p w14:paraId="0DCA4E8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5     exp heart right ventricle dysplasia/ (6149)</w:t>
            </w:r>
          </w:p>
        </w:tc>
      </w:tr>
      <w:tr w:rsidR="00985726" w:rsidRPr="0064383E" w14:paraId="7F0A98FF" w14:textId="77777777" w:rsidTr="00DE6B5C">
        <w:tc>
          <w:tcPr>
            <w:tcW w:w="9913" w:type="dxa"/>
          </w:tcPr>
          <w:p w14:paraId="194B766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6     (arrhythmo* adj1 (ventric* or cardiomyo* or dysplas*)).ti,ab. (1683)</w:t>
            </w:r>
          </w:p>
        </w:tc>
      </w:tr>
      <w:tr w:rsidR="00985726" w:rsidRPr="0064383E" w14:paraId="0D8EFFB9" w14:textId="77777777" w:rsidTr="00DE6B5C">
        <w:tc>
          <w:tcPr>
            <w:tcW w:w="9913" w:type="dxa"/>
          </w:tcPr>
          <w:p w14:paraId="549C5C5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7     ((malignant* or idiopathic) adj1 arrhythmia*).ti,ab. (1695)</w:t>
            </w:r>
          </w:p>
        </w:tc>
      </w:tr>
      <w:tr w:rsidR="00985726" w:rsidRPr="0064383E" w14:paraId="7466FBB7" w14:textId="77777777" w:rsidTr="00DE6B5C">
        <w:tc>
          <w:tcPr>
            <w:tcW w:w="9913" w:type="dxa"/>
          </w:tcPr>
          <w:p w14:paraId="41F523B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8     heart ventricle tachycardia/ or monomorphic ventricular tachycardia/ or heart arrhythmia/ or catecholaminergic polymorphic ventricular tachycardia/ or long QT syndrome/ or short QT syndrome/ or torsade des pointes/ or laminopathy/ (136578)</w:t>
            </w:r>
          </w:p>
        </w:tc>
      </w:tr>
      <w:tr w:rsidR="00985726" w:rsidRPr="0064383E" w14:paraId="260BE829" w14:textId="77777777" w:rsidTr="00DE6B5C">
        <w:tc>
          <w:tcPr>
            <w:tcW w:w="9913" w:type="dxa"/>
          </w:tcPr>
          <w:p w14:paraId="2DD3811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9     cardiac sarcoidosis/ or heart amyloidosis/ or myocarditis/ or congenital heart disease/ (64278)</w:t>
            </w:r>
          </w:p>
        </w:tc>
      </w:tr>
      <w:tr w:rsidR="00985726" w:rsidRPr="0064383E" w14:paraId="7F59C608" w14:textId="77777777" w:rsidTr="00DE6B5C">
        <w:tc>
          <w:tcPr>
            <w:tcW w:w="9913" w:type="dxa"/>
          </w:tcPr>
          <w:p w14:paraId="31D6251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0     or/7-29 (950074)</w:t>
            </w:r>
          </w:p>
        </w:tc>
      </w:tr>
      <w:tr w:rsidR="00985726" w:rsidRPr="0064383E" w14:paraId="0ABAD23C" w14:textId="77777777" w:rsidTr="00DE6B5C">
        <w:tc>
          <w:tcPr>
            <w:tcW w:w="9913" w:type="dxa"/>
          </w:tcPr>
          <w:p w14:paraId="320F299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1     6 and 30 (85703)</w:t>
            </w:r>
          </w:p>
        </w:tc>
      </w:tr>
      <w:tr w:rsidR="00985726" w:rsidRPr="0064383E" w14:paraId="311A2810" w14:textId="77777777" w:rsidTr="00DE6B5C">
        <w:tc>
          <w:tcPr>
            <w:tcW w:w="9913" w:type="dxa"/>
          </w:tcPr>
          <w:p w14:paraId="3C1FF58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lastRenderedPageBreak/>
              <w:t>32     therapy/ or treatment/ or management/ (434011)</w:t>
            </w:r>
          </w:p>
        </w:tc>
      </w:tr>
      <w:tr w:rsidR="00985726" w:rsidRPr="0064383E" w14:paraId="63D9B45A" w14:textId="77777777" w:rsidTr="00DE6B5C">
        <w:tc>
          <w:tcPr>
            <w:tcW w:w="9913" w:type="dxa"/>
          </w:tcPr>
          <w:p w14:paraId="537FAB4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3     ((antiarrhythm* or antitachycard*) adj1 (agent* or drug* or medic* or pac*)).ti,ab. (12061)</w:t>
            </w:r>
          </w:p>
        </w:tc>
      </w:tr>
      <w:tr w:rsidR="00985726" w:rsidRPr="0064383E" w14:paraId="4C50DD03" w14:textId="77777777" w:rsidTr="00DE6B5C">
        <w:tc>
          <w:tcPr>
            <w:tcW w:w="9913" w:type="dxa"/>
          </w:tcPr>
          <w:p w14:paraId="31E8D56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4     catheter ablation/ (34353)</w:t>
            </w:r>
          </w:p>
        </w:tc>
      </w:tr>
      <w:tr w:rsidR="00985726" w:rsidRPr="0064383E" w14:paraId="6C636111" w14:textId="77777777" w:rsidTr="00DE6B5C">
        <w:tc>
          <w:tcPr>
            <w:tcW w:w="9913" w:type="dxa"/>
          </w:tcPr>
          <w:p w14:paraId="553BA63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5     risk assessment/ or sudden death/pc [Prevention] (595758)</w:t>
            </w:r>
          </w:p>
        </w:tc>
      </w:tr>
      <w:tr w:rsidR="00985726" w:rsidRPr="0064383E" w14:paraId="14531567" w14:textId="77777777" w:rsidTr="00DE6B5C">
        <w:tc>
          <w:tcPr>
            <w:tcW w:w="9913" w:type="dxa"/>
          </w:tcPr>
          <w:p w14:paraId="3B8FBD0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6     genetic screening/ (90959)</w:t>
            </w:r>
          </w:p>
        </w:tc>
      </w:tr>
      <w:tr w:rsidR="00985726" w:rsidRPr="0064383E" w14:paraId="18A014D2" w14:textId="77777777" w:rsidTr="00DE6B5C">
        <w:tc>
          <w:tcPr>
            <w:tcW w:w="9913" w:type="dxa"/>
          </w:tcPr>
          <w:p w14:paraId="5268C6D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7     (cardiac adj1 (resynchroni?ation or defibrillat* or pacemaker*)).ti,ab. or implantable cardioverter defibrillator/ (57512)</w:t>
            </w:r>
          </w:p>
        </w:tc>
      </w:tr>
      <w:tr w:rsidR="00985726" w:rsidRPr="0064383E" w14:paraId="7DA32EFA" w14:textId="77777777" w:rsidTr="00DE6B5C">
        <w:tc>
          <w:tcPr>
            <w:tcW w:w="9913" w:type="dxa"/>
          </w:tcPr>
          <w:p w14:paraId="504B8E6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8     (CRT or CRTD or CRTP or ICD).mp. [mp=title, abstract, heading word, drug trade name, original title, device manufacturer, drug manufacturer, device trade name, keyword, floating subheading word, candidate term word] (132415)</w:t>
            </w:r>
          </w:p>
        </w:tc>
      </w:tr>
      <w:tr w:rsidR="00985726" w:rsidRPr="0064383E" w14:paraId="6A6FAD82" w14:textId="77777777" w:rsidTr="00DE6B5C">
        <w:tc>
          <w:tcPr>
            <w:tcW w:w="9913" w:type="dxa"/>
          </w:tcPr>
          <w:p w14:paraId="784E2F0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9     (ventric* adj1 (shock* or therap* or pac*)).ti,ab. (7715)</w:t>
            </w:r>
          </w:p>
        </w:tc>
      </w:tr>
      <w:tr w:rsidR="00985726" w:rsidRPr="0064383E" w14:paraId="5C6EF5D8" w14:textId="77777777" w:rsidTr="00DE6B5C">
        <w:tc>
          <w:tcPr>
            <w:tcW w:w="9913" w:type="dxa"/>
          </w:tcPr>
          <w:p w14:paraId="59603F7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0     treatment response/ or improve*/ or trend/ (283029)</w:t>
            </w:r>
          </w:p>
        </w:tc>
      </w:tr>
      <w:tr w:rsidR="00985726" w:rsidRPr="0064383E" w14:paraId="7A3718F9" w14:textId="77777777" w:rsidTr="00DE6B5C">
        <w:tc>
          <w:tcPr>
            <w:tcW w:w="9913" w:type="dxa"/>
          </w:tcPr>
          <w:p w14:paraId="27DA3BD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1     or/32-40 (1565739)</w:t>
            </w:r>
          </w:p>
        </w:tc>
      </w:tr>
      <w:tr w:rsidR="00985726" w:rsidRPr="0064383E" w14:paraId="7A75B91C" w14:textId="77777777" w:rsidTr="00DE6B5C">
        <w:tc>
          <w:tcPr>
            <w:tcW w:w="9913" w:type="dxa"/>
          </w:tcPr>
          <w:p w14:paraId="2EC5EF2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2     31 and 41 (25958)</w:t>
            </w:r>
          </w:p>
        </w:tc>
      </w:tr>
      <w:tr w:rsidR="00985726" w:rsidRPr="0064383E" w14:paraId="13065401" w14:textId="77777777" w:rsidTr="00DE6B5C">
        <w:tc>
          <w:tcPr>
            <w:tcW w:w="9913" w:type="dxa"/>
          </w:tcPr>
          <w:p w14:paraId="114B5B9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3     (random$ or placebo$ or single blind$ or double blind$ or triple blind$).ti,ab. (1636160)</w:t>
            </w:r>
          </w:p>
        </w:tc>
      </w:tr>
      <w:tr w:rsidR="00985726" w:rsidRPr="0064383E" w14:paraId="2048E46D" w14:textId="77777777" w:rsidTr="00DE6B5C">
        <w:tc>
          <w:tcPr>
            <w:tcW w:w="9913" w:type="dxa"/>
          </w:tcPr>
          <w:p w14:paraId="74D1662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4     exp cohort analysis/ (710518)</w:t>
            </w:r>
          </w:p>
        </w:tc>
      </w:tr>
      <w:tr w:rsidR="00985726" w:rsidRPr="0064383E" w14:paraId="09E2AF2E" w14:textId="77777777" w:rsidTr="00DE6B5C">
        <w:tc>
          <w:tcPr>
            <w:tcW w:w="9913" w:type="dxa"/>
          </w:tcPr>
          <w:p w14:paraId="276FDF9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5     exp longitudinal study/ (150064)</w:t>
            </w:r>
          </w:p>
        </w:tc>
      </w:tr>
      <w:tr w:rsidR="00985726" w:rsidRPr="0064383E" w14:paraId="0ADF0BDE" w14:textId="77777777" w:rsidTr="00DE6B5C">
        <w:tc>
          <w:tcPr>
            <w:tcW w:w="9913" w:type="dxa"/>
          </w:tcPr>
          <w:p w14:paraId="5867381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6     exp prospective study/ (670844)</w:t>
            </w:r>
          </w:p>
        </w:tc>
      </w:tr>
      <w:tr w:rsidR="00985726" w:rsidRPr="0064383E" w14:paraId="39C4766A" w14:textId="77777777" w:rsidTr="00DE6B5C">
        <w:tc>
          <w:tcPr>
            <w:tcW w:w="9913" w:type="dxa"/>
          </w:tcPr>
          <w:p w14:paraId="29D70AC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7     exp follow up/ (1627405)</w:t>
            </w:r>
          </w:p>
        </w:tc>
      </w:tr>
      <w:tr w:rsidR="00985726" w:rsidRPr="0064383E" w14:paraId="27EB245A" w14:textId="77777777" w:rsidTr="00DE6B5C">
        <w:tc>
          <w:tcPr>
            <w:tcW w:w="9913" w:type="dxa"/>
          </w:tcPr>
          <w:p w14:paraId="40FF945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8     cohort$.tw. (1112527)</w:t>
            </w:r>
          </w:p>
        </w:tc>
      </w:tr>
      <w:tr w:rsidR="00985726" w:rsidRPr="0064383E" w14:paraId="2742B71E" w14:textId="77777777" w:rsidTr="00DE6B5C">
        <w:tc>
          <w:tcPr>
            <w:tcW w:w="9913" w:type="dxa"/>
          </w:tcPr>
          <w:p w14:paraId="02DE5A8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9     or/43-48 (4341893)</w:t>
            </w:r>
          </w:p>
        </w:tc>
      </w:tr>
      <w:tr w:rsidR="00985726" w:rsidRPr="0064383E" w14:paraId="20E063E4" w14:textId="77777777" w:rsidTr="00DE6B5C">
        <w:tc>
          <w:tcPr>
            <w:tcW w:w="9913" w:type="dxa"/>
          </w:tcPr>
          <w:p w14:paraId="4577D2D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0     (animal$ not human$).sh,hw. (2956484)</w:t>
            </w:r>
          </w:p>
        </w:tc>
      </w:tr>
      <w:tr w:rsidR="00985726" w:rsidRPr="0064383E" w14:paraId="4694404B" w14:textId="77777777" w:rsidTr="00DE6B5C">
        <w:tc>
          <w:tcPr>
            <w:tcW w:w="9913" w:type="dxa"/>
          </w:tcPr>
          <w:p w14:paraId="5B64D6E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1     exp review/ (2348633)</w:t>
            </w:r>
          </w:p>
        </w:tc>
      </w:tr>
      <w:tr w:rsidR="00985726" w:rsidRPr="0064383E" w14:paraId="2256EA62" w14:textId="77777777" w:rsidTr="00DE6B5C">
        <w:tc>
          <w:tcPr>
            <w:tcW w:w="9913" w:type="dxa"/>
          </w:tcPr>
          <w:p w14:paraId="40734CD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it-IT"/>
              </w:rPr>
              <w:t xml:space="preserve">52     (literature adj3 review$).ti,ab. </w:t>
            </w:r>
            <w:r w:rsidRPr="0064383E">
              <w:rPr>
                <w:rFonts w:ascii="Times New Roman" w:eastAsia="Arial Unicode MS" w:hAnsi="Times New Roman"/>
                <w:lang w:val="en-GB"/>
              </w:rPr>
              <w:t>(333731)</w:t>
            </w:r>
          </w:p>
        </w:tc>
      </w:tr>
      <w:tr w:rsidR="00985726" w:rsidRPr="0064383E" w14:paraId="3FC23340" w14:textId="77777777" w:rsidTr="00DE6B5C">
        <w:tc>
          <w:tcPr>
            <w:tcW w:w="9913" w:type="dxa"/>
          </w:tcPr>
          <w:p w14:paraId="7B6A802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lastRenderedPageBreak/>
              <w:t>53     (systematic$ adj2 (review$ or overview)).ti,ab. (276545)</w:t>
            </w:r>
          </w:p>
        </w:tc>
      </w:tr>
      <w:tr w:rsidR="00985726" w:rsidRPr="0064383E" w14:paraId="4454CE0F" w14:textId="77777777" w:rsidTr="00DE6B5C">
        <w:tc>
          <w:tcPr>
            <w:tcW w:w="9913" w:type="dxa"/>
          </w:tcPr>
          <w:p w14:paraId="1835002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4     (meta?anal$ or meta anal$ or meta-anal$ or metaanal$ or metanal$).ti,ab. (262857)</w:t>
            </w:r>
          </w:p>
        </w:tc>
      </w:tr>
      <w:tr w:rsidR="00985726" w:rsidRPr="0064383E" w14:paraId="242EE1F3" w14:textId="77777777" w:rsidTr="00DE6B5C">
        <w:tc>
          <w:tcPr>
            <w:tcW w:w="9913" w:type="dxa"/>
          </w:tcPr>
          <w:p w14:paraId="0471FE2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5     (book or conference paper or editorial or letter or review).pt. not exp randomized controlled trial/ (4313932)</w:t>
            </w:r>
          </w:p>
        </w:tc>
      </w:tr>
      <w:tr w:rsidR="00985726" w:rsidRPr="0064383E" w14:paraId="2E5CC032" w14:textId="77777777" w:rsidTr="00DE6B5C">
        <w:tc>
          <w:tcPr>
            <w:tcW w:w="9913" w:type="dxa"/>
          </w:tcPr>
          <w:p w14:paraId="359EF65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6     (random sampl$ or random digit$ or random effect$ or random survey or random regression).ti,ab. not exp randomized controlled trial/ (121189)</w:t>
            </w:r>
          </w:p>
        </w:tc>
      </w:tr>
      <w:tr w:rsidR="00985726" w:rsidRPr="0064383E" w14:paraId="13F493FE" w14:textId="77777777" w:rsidTr="00DE6B5C">
        <w:tc>
          <w:tcPr>
            <w:tcW w:w="9913" w:type="dxa"/>
          </w:tcPr>
          <w:p w14:paraId="3746032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7     or/50-56 (7676832)</w:t>
            </w:r>
          </w:p>
        </w:tc>
      </w:tr>
      <w:tr w:rsidR="00985726" w:rsidRPr="0064383E" w14:paraId="6D406340" w14:textId="77777777" w:rsidTr="00DE6B5C">
        <w:tc>
          <w:tcPr>
            <w:tcW w:w="9913" w:type="dxa"/>
          </w:tcPr>
          <w:p w14:paraId="28DE250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8     49 not 57 (3572534)</w:t>
            </w:r>
          </w:p>
        </w:tc>
      </w:tr>
      <w:tr w:rsidR="00985726" w:rsidRPr="0064383E" w14:paraId="75824203" w14:textId="77777777" w:rsidTr="00DE6B5C">
        <w:tc>
          <w:tcPr>
            <w:tcW w:w="9913" w:type="dxa"/>
          </w:tcPr>
          <w:p w14:paraId="5A2C6DE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9     42 and 58 (10579)</w:t>
            </w:r>
          </w:p>
        </w:tc>
      </w:tr>
      <w:tr w:rsidR="00985726" w:rsidRPr="0064383E" w14:paraId="18D915C2" w14:textId="77777777" w:rsidTr="00DE6B5C">
        <w:tc>
          <w:tcPr>
            <w:tcW w:w="9913" w:type="dxa"/>
          </w:tcPr>
          <w:p w14:paraId="212B654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60     limit 59 to yr="2015 -Current" (5066)</w:t>
            </w:r>
          </w:p>
        </w:tc>
      </w:tr>
      <w:tr w:rsidR="00985726" w:rsidRPr="0064383E" w14:paraId="2154705F" w14:textId="77777777" w:rsidTr="00DE6B5C">
        <w:tc>
          <w:tcPr>
            <w:tcW w:w="9913" w:type="dxa"/>
          </w:tcPr>
          <w:p w14:paraId="5B24797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61     limit 60 to english language (5010)</w:t>
            </w:r>
          </w:p>
        </w:tc>
      </w:tr>
      <w:tr w:rsidR="00985726" w:rsidRPr="0064383E" w14:paraId="080F4074" w14:textId="77777777" w:rsidTr="00DE6B5C">
        <w:tc>
          <w:tcPr>
            <w:tcW w:w="9913" w:type="dxa"/>
          </w:tcPr>
          <w:p w14:paraId="3F67B17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Database: Ovid MEDLINE(R) ALL &lt;1946 to June 15, 2021&gt;</w:t>
            </w:r>
          </w:p>
        </w:tc>
      </w:tr>
      <w:tr w:rsidR="00985726" w:rsidRPr="0064383E" w14:paraId="422D02C9" w14:textId="77777777" w:rsidTr="00DE6B5C">
        <w:tc>
          <w:tcPr>
            <w:tcW w:w="9913" w:type="dxa"/>
          </w:tcPr>
          <w:p w14:paraId="4C28540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Search Strategy:</w:t>
            </w:r>
          </w:p>
        </w:tc>
      </w:tr>
      <w:tr w:rsidR="00985726" w:rsidRPr="0064383E" w14:paraId="09D1C36E" w14:textId="77777777" w:rsidTr="00DE6B5C">
        <w:tc>
          <w:tcPr>
            <w:tcW w:w="9913" w:type="dxa"/>
          </w:tcPr>
          <w:p w14:paraId="53D0BC3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     exp Death, Sudden, Cardiac/ (16219)</w:t>
            </w:r>
          </w:p>
        </w:tc>
      </w:tr>
      <w:tr w:rsidR="00985726" w:rsidRPr="0064383E" w14:paraId="5C93C33E" w14:textId="77777777" w:rsidTr="00DE6B5C">
        <w:tc>
          <w:tcPr>
            <w:tcW w:w="9913" w:type="dxa"/>
          </w:tcPr>
          <w:p w14:paraId="4F431BF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     (sudden adj2 death).mp. or sudden death/ (60060)</w:t>
            </w:r>
          </w:p>
        </w:tc>
      </w:tr>
      <w:tr w:rsidR="00985726" w:rsidRPr="0064383E" w14:paraId="0061C5FC" w14:textId="77777777" w:rsidTr="00DE6B5C">
        <w:tc>
          <w:tcPr>
            <w:tcW w:w="9913" w:type="dxa"/>
          </w:tcPr>
          <w:p w14:paraId="2BB6016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     cardiac death.mp. (26584)</w:t>
            </w:r>
          </w:p>
        </w:tc>
      </w:tr>
      <w:tr w:rsidR="00985726" w:rsidRPr="0064383E" w14:paraId="71E82CD7" w14:textId="77777777" w:rsidTr="00DE6B5C">
        <w:tc>
          <w:tcPr>
            <w:tcW w:w="9913" w:type="dxa"/>
          </w:tcPr>
          <w:p w14:paraId="41F5130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     ((card* or sudden) adj1 (death or arrest)).ti,ab. (92136)</w:t>
            </w:r>
          </w:p>
        </w:tc>
      </w:tr>
      <w:tr w:rsidR="00985726" w:rsidRPr="0064383E" w14:paraId="5A2708B1" w14:textId="77777777" w:rsidTr="00DE6B5C">
        <w:tc>
          <w:tcPr>
            <w:tcW w:w="9913" w:type="dxa"/>
          </w:tcPr>
          <w:p w14:paraId="730D23E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     (ventric* adj1 fibrillation).ti,ab. or heart ventricle fibrillation/ or "electrical storm (heart)"/ (18390)</w:t>
            </w:r>
          </w:p>
        </w:tc>
      </w:tr>
      <w:tr w:rsidR="00985726" w:rsidRPr="0064383E" w14:paraId="65243C9B" w14:textId="77777777" w:rsidTr="00DE6B5C">
        <w:tc>
          <w:tcPr>
            <w:tcW w:w="9913" w:type="dxa"/>
          </w:tcPr>
          <w:p w14:paraId="26855BEC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6     or/1-5 (125408)</w:t>
            </w:r>
          </w:p>
        </w:tc>
      </w:tr>
      <w:tr w:rsidR="00985726" w:rsidRPr="0064383E" w14:paraId="438279D5" w14:textId="77777777" w:rsidTr="00DE6B5C">
        <w:tc>
          <w:tcPr>
            <w:tcW w:w="9913" w:type="dxa"/>
          </w:tcPr>
          <w:p w14:paraId="3A35F84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7     acute coronary syndrome/ or Myocardial Infarction/ or Anterior Wall Myocardial Infarction/ or Non-ST Elevated Myocardial Infarction/ or ST Elevation Myocardial Infarction/ or Inferior Wall Myocardial Infarction/ (188512)</w:t>
            </w:r>
          </w:p>
        </w:tc>
      </w:tr>
      <w:tr w:rsidR="00985726" w:rsidRPr="0064383E" w14:paraId="3DA72DA2" w14:textId="77777777" w:rsidTr="00DE6B5C">
        <w:tc>
          <w:tcPr>
            <w:tcW w:w="9913" w:type="dxa"/>
          </w:tcPr>
          <w:p w14:paraId="7F88C98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8     ST segment elevation/ (4929)</w:t>
            </w:r>
          </w:p>
        </w:tc>
      </w:tr>
      <w:tr w:rsidR="00985726" w:rsidRPr="0064383E" w14:paraId="625247CC" w14:textId="77777777" w:rsidTr="00DE6B5C">
        <w:tc>
          <w:tcPr>
            <w:tcW w:w="9913" w:type="dxa"/>
          </w:tcPr>
          <w:p w14:paraId="518E7CB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9     infarction/ or ischemia/ or necrosis/ (115649)</w:t>
            </w:r>
          </w:p>
        </w:tc>
      </w:tr>
      <w:tr w:rsidR="00985726" w:rsidRPr="0064383E" w14:paraId="59D76C2B" w14:textId="77777777" w:rsidTr="00DE6B5C">
        <w:tc>
          <w:tcPr>
            <w:tcW w:w="9913" w:type="dxa"/>
          </w:tcPr>
          <w:p w14:paraId="0999517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lastRenderedPageBreak/>
              <w:t>10     apoptosis/ and heart/ (1569)</w:t>
            </w:r>
          </w:p>
        </w:tc>
      </w:tr>
      <w:tr w:rsidR="00985726" w:rsidRPr="0064383E" w14:paraId="76E90E1F" w14:textId="77777777" w:rsidTr="00DE6B5C">
        <w:tc>
          <w:tcPr>
            <w:tcW w:w="9913" w:type="dxa"/>
          </w:tcPr>
          <w:p w14:paraId="385D85F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1     cell death/ and heart/ (173)</w:t>
            </w:r>
          </w:p>
        </w:tc>
      </w:tr>
      <w:tr w:rsidR="00985726" w:rsidRPr="0064383E" w14:paraId="6E20CCEC" w14:textId="77777777" w:rsidTr="00DE6B5C">
        <w:tc>
          <w:tcPr>
            <w:tcW w:w="9913" w:type="dxa"/>
          </w:tcPr>
          <w:p w14:paraId="65CFC0B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2     heart failure/ (125034)</w:t>
            </w:r>
          </w:p>
        </w:tc>
      </w:tr>
      <w:tr w:rsidR="00985726" w:rsidRPr="0064383E" w14:paraId="09EA3503" w14:textId="77777777" w:rsidTr="00DE6B5C">
        <w:tc>
          <w:tcPr>
            <w:tcW w:w="9913" w:type="dxa"/>
          </w:tcPr>
          <w:p w14:paraId="7B626C8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3     congestive heart failure/ (125034)</w:t>
            </w:r>
          </w:p>
        </w:tc>
      </w:tr>
      <w:tr w:rsidR="00985726" w:rsidRPr="0064383E" w14:paraId="20D3E8DE" w14:textId="77777777" w:rsidTr="00DE6B5C">
        <w:tc>
          <w:tcPr>
            <w:tcW w:w="9913" w:type="dxa"/>
          </w:tcPr>
          <w:p w14:paraId="79006FF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4     acute heart failure/ or congestive heart failure/ (125034)</w:t>
            </w:r>
          </w:p>
        </w:tc>
      </w:tr>
      <w:tr w:rsidR="00985726" w:rsidRPr="0064383E" w14:paraId="1E045FE3" w14:textId="77777777" w:rsidTr="00DE6B5C">
        <w:tc>
          <w:tcPr>
            <w:tcW w:w="9913" w:type="dxa"/>
          </w:tcPr>
          <w:p w14:paraId="7C993E9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5     ischemic cardiomyopathy/ or alcoholic cardiomyopathy/ or nonischemic cardiomyopathy/ or restrictive cardiomyopathy/ or congestive cardiomyopathy/ or peripartum cardiomyopathy/ or hypertrophic cardiomyopathy/ or cardiomyopathy/ or takotsubo cardiomyopathy/ or arrhythmogenic cardiomyopathy/ or Chagas cardiomyopathy/ or ((dilated or idiopathic) adj1 cardiomyopath*).ti,ab. (71553)</w:t>
            </w:r>
          </w:p>
        </w:tc>
      </w:tr>
      <w:tr w:rsidR="00985726" w:rsidRPr="0064383E" w14:paraId="17B3F7EA" w14:textId="77777777" w:rsidTr="00DE6B5C">
        <w:tc>
          <w:tcPr>
            <w:tcW w:w="9913" w:type="dxa"/>
          </w:tcPr>
          <w:p w14:paraId="28DF405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6     brugada/ or Brugada syndrome/ (3495)</w:t>
            </w:r>
          </w:p>
        </w:tc>
      </w:tr>
      <w:tr w:rsidR="00985726" w:rsidRPr="0064383E" w14:paraId="56AF38E8" w14:textId="77777777" w:rsidTr="00DE6B5C">
        <w:tc>
          <w:tcPr>
            <w:tcW w:w="9913" w:type="dxa"/>
          </w:tcPr>
          <w:p w14:paraId="6E3A893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7     Wolff-Parkinson-White/ (5533)</w:t>
            </w:r>
          </w:p>
        </w:tc>
      </w:tr>
      <w:tr w:rsidR="00985726" w:rsidRPr="0064383E" w14:paraId="40DF5362" w14:textId="77777777" w:rsidTr="00DE6B5C">
        <w:tc>
          <w:tcPr>
            <w:tcW w:w="9913" w:type="dxa"/>
          </w:tcPr>
          <w:p w14:paraId="1B26F70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8     (arrhythmo* adj1 (ventric* or cardiomyo* or dysplas*)).ti,ab. (1048)</w:t>
            </w:r>
          </w:p>
        </w:tc>
      </w:tr>
      <w:tr w:rsidR="00985726" w:rsidRPr="0064383E" w14:paraId="455904A4" w14:textId="77777777" w:rsidTr="00DE6B5C">
        <w:tc>
          <w:tcPr>
            <w:tcW w:w="9913" w:type="dxa"/>
          </w:tcPr>
          <w:p w14:paraId="528EA4E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19     ((malignant* or idiopathic) adj1 arrhythmia*).ti,ab. (1192)</w:t>
            </w:r>
          </w:p>
        </w:tc>
      </w:tr>
      <w:tr w:rsidR="00985726" w:rsidRPr="0064383E" w14:paraId="2A09B695" w14:textId="77777777" w:rsidTr="00DE6B5C">
        <w:tc>
          <w:tcPr>
            <w:tcW w:w="9913" w:type="dxa"/>
          </w:tcPr>
          <w:p w14:paraId="0313CF7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0     heart ventricle tachycardia/ or monomorphic ventricular tachycardia/ or heart arrhythmia/ or catecholaminergic polymorphic ventricular tachycardia/ or long QT syndrome/ or short QT syndrome/ or torsade des pointes/ or laminopathy/ (8011)</w:t>
            </w:r>
          </w:p>
        </w:tc>
      </w:tr>
      <w:tr w:rsidR="00985726" w:rsidRPr="0064383E" w14:paraId="25522108" w14:textId="77777777" w:rsidTr="00DE6B5C">
        <w:tc>
          <w:tcPr>
            <w:tcW w:w="9913" w:type="dxa"/>
          </w:tcPr>
          <w:p w14:paraId="51AE432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1     cardiac sarcoidosis/ or heart amyloidosis/ or myocarditis/ or congenital heart disease/ (70005)</w:t>
            </w:r>
          </w:p>
        </w:tc>
      </w:tr>
      <w:tr w:rsidR="00985726" w:rsidRPr="0064383E" w14:paraId="109A7BF4" w14:textId="77777777" w:rsidTr="00DE6B5C">
        <w:tc>
          <w:tcPr>
            <w:tcW w:w="9913" w:type="dxa"/>
          </w:tcPr>
          <w:p w14:paraId="5AC9F3C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2     or/7-21 (555299)</w:t>
            </w:r>
          </w:p>
        </w:tc>
      </w:tr>
      <w:tr w:rsidR="00985726" w:rsidRPr="0064383E" w14:paraId="29D1D8EC" w14:textId="77777777" w:rsidTr="00DE6B5C">
        <w:tc>
          <w:tcPr>
            <w:tcW w:w="9913" w:type="dxa"/>
          </w:tcPr>
          <w:p w14:paraId="119204E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3     6 and 22 (29542)</w:t>
            </w:r>
          </w:p>
        </w:tc>
      </w:tr>
      <w:tr w:rsidR="00985726" w:rsidRPr="0064383E" w14:paraId="0B56AB3F" w14:textId="77777777" w:rsidTr="00DE6B5C">
        <w:tc>
          <w:tcPr>
            <w:tcW w:w="9913" w:type="dxa"/>
          </w:tcPr>
          <w:p w14:paraId="727B9D8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4     therapy/ or treatment/ or management/ (8526)</w:t>
            </w:r>
          </w:p>
        </w:tc>
      </w:tr>
      <w:tr w:rsidR="00985726" w:rsidRPr="0064383E" w14:paraId="3316E07A" w14:textId="77777777" w:rsidTr="00DE6B5C">
        <w:tc>
          <w:tcPr>
            <w:tcW w:w="9913" w:type="dxa"/>
          </w:tcPr>
          <w:p w14:paraId="16F43EB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5     Therapeutics/ (8526)</w:t>
            </w:r>
          </w:p>
        </w:tc>
      </w:tr>
      <w:tr w:rsidR="00985726" w:rsidRPr="0064383E" w14:paraId="32BEC7D9" w14:textId="77777777" w:rsidTr="00DE6B5C">
        <w:tc>
          <w:tcPr>
            <w:tcW w:w="9913" w:type="dxa"/>
          </w:tcPr>
          <w:p w14:paraId="0FAE74A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6     ((antiarrhythm* or antitachycard*) adj1 (agent* or drug* or medic* or pac*)).ti,ab. (13425)</w:t>
            </w:r>
          </w:p>
        </w:tc>
      </w:tr>
      <w:tr w:rsidR="00985726" w:rsidRPr="0064383E" w14:paraId="5C6869E7" w14:textId="77777777" w:rsidTr="00DE6B5C">
        <w:tc>
          <w:tcPr>
            <w:tcW w:w="9913" w:type="dxa"/>
          </w:tcPr>
          <w:p w14:paraId="5C058FB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7     catheter ablation/ (33795)</w:t>
            </w:r>
          </w:p>
        </w:tc>
      </w:tr>
      <w:tr w:rsidR="00985726" w:rsidRPr="0064383E" w14:paraId="027785CE" w14:textId="77777777" w:rsidTr="00DE6B5C">
        <w:tc>
          <w:tcPr>
            <w:tcW w:w="9913" w:type="dxa"/>
          </w:tcPr>
          <w:p w14:paraId="2CB3A2C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28     risk assessment/ or sudden death/pc [Prevention] (283352)</w:t>
            </w:r>
          </w:p>
        </w:tc>
      </w:tr>
      <w:tr w:rsidR="00985726" w:rsidRPr="0064383E" w14:paraId="5BE5EB9D" w14:textId="77777777" w:rsidTr="00DE6B5C">
        <w:tc>
          <w:tcPr>
            <w:tcW w:w="9913" w:type="dxa"/>
          </w:tcPr>
          <w:p w14:paraId="3E54F27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lastRenderedPageBreak/>
              <w:t>29     genetic screening/ (40259)</w:t>
            </w:r>
          </w:p>
        </w:tc>
      </w:tr>
      <w:tr w:rsidR="00985726" w:rsidRPr="0064383E" w14:paraId="1805ED6C" w14:textId="77777777" w:rsidTr="00DE6B5C">
        <w:tc>
          <w:tcPr>
            <w:tcW w:w="9913" w:type="dxa"/>
          </w:tcPr>
          <w:p w14:paraId="1E8CBB9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0     (cardiac adj1 (resynchroni?ation or defibrillat* or pacemaker*)).ti,ab. or implantable cardioverter defibrillator/ (27438)</w:t>
            </w:r>
          </w:p>
        </w:tc>
      </w:tr>
      <w:tr w:rsidR="00985726" w:rsidRPr="0064383E" w14:paraId="4E761F6B" w14:textId="77777777" w:rsidTr="00DE6B5C">
        <w:tc>
          <w:tcPr>
            <w:tcW w:w="9913" w:type="dxa"/>
          </w:tcPr>
          <w:p w14:paraId="3671FFF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1     (CRT or CRTD or CRTP or ICD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54918)</w:t>
            </w:r>
          </w:p>
        </w:tc>
      </w:tr>
      <w:tr w:rsidR="00985726" w:rsidRPr="0064383E" w14:paraId="2E0D31B7" w14:textId="77777777" w:rsidTr="00DE6B5C">
        <w:tc>
          <w:tcPr>
            <w:tcW w:w="9913" w:type="dxa"/>
          </w:tcPr>
          <w:p w14:paraId="24A0208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2     (ventric* adj1 (shock* or therap* or pac*)).ti,ab. (6236)</w:t>
            </w:r>
          </w:p>
        </w:tc>
      </w:tr>
      <w:tr w:rsidR="00985726" w:rsidRPr="0064383E" w14:paraId="64348A29" w14:textId="77777777" w:rsidTr="00DE6B5C">
        <w:tc>
          <w:tcPr>
            <w:tcW w:w="9913" w:type="dxa"/>
          </w:tcPr>
          <w:p w14:paraId="4B38FC5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3     or/24-32 (442763)</w:t>
            </w:r>
          </w:p>
        </w:tc>
      </w:tr>
      <w:tr w:rsidR="00985726" w:rsidRPr="0064383E" w14:paraId="35747DF4" w14:textId="77777777" w:rsidTr="00DE6B5C">
        <w:tc>
          <w:tcPr>
            <w:tcW w:w="9913" w:type="dxa"/>
          </w:tcPr>
          <w:p w14:paraId="4EA545D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4     23 and 33 (6789)</w:t>
            </w:r>
          </w:p>
        </w:tc>
      </w:tr>
      <w:tr w:rsidR="00985726" w:rsidRPr="0064383E" w14:paraId="0C7CD3A5" w14:textId="77777777" w:rsidTr="00DE6B5C">
        <w:tc>
          <w:tcPr>
            <w:tcW w:w="9913" w:type="dxa"/>
          </w:tcPr>
          <w:p w14:paraId="5110CC5C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5     (random$ or placebo$ or single blind$ or double blind$ or triple blind$).ti,ab. (1328387)</w:t>
            </w:r>
          </w:p>
        </w:tc>
      </w:tr>
      <w:tr w:rsidR="00985726" w:rsidRPr="0064383E" w14:paraId="69C8B1BD" w14:textId="77777777" w:rsidTr="00DE6B5C">
        <w:tc>
          <w:tcPr>
            <w:tcW w:w="9913" w:type="dxa"/>
          </w:tcPr>
          <w:p w14:paraId="2BD01BD6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6     exp cohort analysis/ (2151131)</w:t>
            </w:r>
          </w:p>
        </w:tc>
      </w:tr>
      <w:tr w:rsidR="00985726" w:rsidRPr="0064383E" w14:paraId="5FE53DC3" w14:textId="77777777" w:rsidTr="00DE6B5C">
        <w:tc>
          <w:tcPr>
            <w:tcW w:w="9913" w:type="dxa"/>
          </w:tcPr>
          <w:p w14:paraId="5357870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7     exp longitudinal study/ (146290)</w:t>
            </w:r>
          </w:p>
        </w:tc>
      </w:tr>
      <w:tr w:rsidR="00985726" w:rsidRPr="0064383E" w14:paraId="47434FCD" w14:textId="77777777" w:rsidTr="00DE6B5C">
        <w:tc>
          <w:tcPr>
            <w:tcW w:w="9913" w:type="dxa"/>
          </w:tcPr>
          <w:p w14:paraId="787F509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8     exp prospective study/ (579226)</w:t>
            </w:r>
          </w:p>
        </w:tc>
      </w:tr>
      <w:tr w:rsidR="00985726" w:rsidRPr="0064383E" w14:paraId="07E19E72" w14:textId="77777777" w:rsidTr="00DE6B5C">
        <w:tc>
          <w:tcPr>
            <w:tcW w:w="9913" w:type="dxa"/>
          </w:tcPr>
          <w:p w14:paraId="7C59460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39     cohort$.tw. (670082)</w:t>
            </w:r>
          </w:p>
        </w:tc>
      </w:tr>
      <w:tr w:rsidR="00985726" w:rsidRPr="0064383E" w14:paraId="03FD3832" w14:textId="77777777" w:rsidTr="00DE6B5C">
        <w:tc>
          <w:tcPr>
            <w:tcW w:w="9913" w:type="dxa"/>
          </w:tcPr>
          <w:p w14:paraId="75882B9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0     or/35-39 (3550518)</w:t>
            </w:r>
          </w:p>
        </w:tc>
      </w:tr>
      <w:tr w:rsidR="00985726" w:rsidRPr="0064383E" w14:paraId="4B4C3CDF" w14:textId="77777777" w:rsidTr="00DE6B5C">
        <w:tc>
          <w:tcPr>
            <w:tcW w:w="9913" w:type="dxa"/>
          </w:tcPr>
          <w:p w14:paraId="24617ED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1     (animal$ not human$).sh,hw. (4798867)</w:t>
            </w:r>
          </w:p>
        </w:tc>
      </w:tr>
      <w:tr w:rsidR="00985726" w:rsidRPr="0064383E" w14:paraId="06DBEE9C" w14:textId="77777777" w:rsidTr="00DE6B5C">
        <w:tc>
          <w:tcPr>
            <w:tcW w:w="9913" w:type="dxa"/>
          </w:tcPr>
          <w:p w14:paraId="46C8226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2     exp review/ (2821413)</w:t>
            </w:r>
          </w:p>
        </w:tc>
      </w:tr>
      <w:tr w:rsidR="00985726" w:rsidRPr="0064383E" w14:paraId="24AF2F4F" w14:textId="77777777" w:rsidTr="00DE6B5C">
        <w:tc>
          <w:tcPr>
            <w:tcW w:w="9913" w:type="dxa"/>
          </w:tcPr>
          <w:p w14:paraId="3E5D847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it-IT"/>
              </w:rPr>
              <w:t xml:space="preserve">43     (literature adj3 review$).ti,ab. </w:t>
            </w:r>
            <w:r w:rsidRPr="0064383E">
              <w:rPr>
                <w:rFonts w:ascii="Times New Roman" w:eastAsia="Arial Unicode MS" w:hAnsi="Times New Roman"/>
                <w:lang w:val="en-GB"/>
              </w:rPr>
              <w:t>(317538)</w:t>
            </w:r>
          </w:p>
        </w:tc>
      </w:tr>
      <w:tr w:rsidR="00985726" w:rsidRPr="0064383E" w14:paraId="4C98CEEE" w14:textId="77777777" w:rsidTr="00DE6B5C">
        <w:tc>
          <w:tcPr>
            <w:tcW w:w="9913" w:type="dxa"/>
          </w:tcPr>
          <w:p w14:paraId="6FB6A30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4     (systematic$ adj2 (review$ or overview)).ti,ab. (223666)</w:t>
            </w:r>
          </w:p>
        </w:tc>
      </w:tr>
      <w:tr w:rsidR="00985726" w:rsidRPr="0064383E" w14:paraId="58E0E54B" w14:textId="77777777" w:rsidTr="00DE6B5C">
        <w:tc>
          <w:tcPr>
            <w:tcW w:w="9913" w:type="dxa"/>
          </w:tcPr>
          <w:p w14:paraId="1D4771A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5     (meta?anal$ or meta anal$ or meta-anal$ or metaanal$ or metanal$).ti,ab. (205125)</w:t>
            </w:r>
          </w:p>
        </w:tc>
      </w:tr>
      <w:tr w:rsidR="00985726" w:rsidRPr="0064383E" w14:paraId="3596E65E" w14:textId="77777777" w:rsidTr="00DE6B5C">
        <w:tc>
          <w:tcPr>
            <w:tcW w:w="9913" w:type="dxa"/>
          </w:tcPr>
          <w:p w14:paraId="46C95A3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6     (book or conference paper or editorial or letter or review).pt. not exp randomized controlled trial/ (4492402)</w:t>
            </w:r>
          </w:p>
        </w:tc>
      </w:tr>
      <w:tr w:rsidR="00985726" w:rsidRPr="0064383E" w14:paraId="08B2A51A" w14:textId="77777777" w:rsidTr="00DE6B5C">
        <w:tc>
          <w:tcPr>
            <w:tcW w:w="9913" w:type="dxa"/>
          </w:tcPr>
          <w:p w14:paraId="79107DA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7     (random sampl$ or random digit$ or random effect$ or random survey or random regression).ti,ab. not exp randomized controlled trial/ (100877)</w:t>
            </w:r>
          </w:p>
        </w:tc>
      </w:tr>
      <w:tr w:rsidR="00985726" w:rsidRPr="0064383E" w14:paraId="3C48D879" w14:textId="77777777" w:rsidTr="00DE6B5C">
        <w:tc>
          <w:tcPr>
            <w:tcW w:w="9913" w:type="dxa"/>
          </w:tcPr>
          <w:p w14:paraId="48749A1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lastRenderedPageBreak/>
              <w:t>48     or/41-47 (9432949)</w:t>
            </w:r>
          </w:p>
        </w:tc>
      </w:tr>
      <w:tr w:rsidR="00985726" w:rsidRPr="0064383E" w14:paraId="521BF902" w14:textId="77777777" w:rsidTr="00DE6B5C">
        <w:tc>
          <w:tcPr>
            <w:tcW w:w="9913" w:type="dxa"/>
          </w:tcPr>
          <w:p w14:paraId="51A56B8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49     40 not 48 (2981630)</w:t>
            </w:r>
          </w:p>
        </w:tc>
      </w:tr>
      <w:tr w:rsidR="00985726" w:rsidRPr="0064383E" w14:paraId="47396848" w14:textId="77777777" w:rsidTr="00DE6B5C">
        <w:tc>
          <w:tcPr>
            <w:tcW w:w="9913" w:type="dxa"/>
          </w:tcPr>
          <w:p w14:paraId="162C941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0     34 and 49 (2728)</w:t>
            </w:r>
          </w:p>
        </w:tc>
      </w:tr>
      <w:tr w:rsidR="00985726" w:rsidRPr="0064383E" w14:paraId="59493928" w14:textId="77777777" w:rsidTr="00DE6B5C">
        <w:tc>
          <w:tcPr>
            <w:tcW w:w="9913" w:type="dxa"/>
          </w:tcPr>
          <w:p w14:paraId="006261A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1     limit 50 to english language (2615)</w:t>
            </w:r>
          </w:p>
        </w:tc>
      </w:tr>
      <w:tr w:rsidR="00985726" w:rsidRPr="0064383E" w14:paraId="6C8261FC" w14:textId="77777777" w:rsidTr="00DE6B5C">
        <w:tc>
          <w:tcPr>
            <w:tcW w:w="9913" w:type="dxa"/>
          </w:tcPr>
          <w:p w14:paraId="6922862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64383E">
              <w:rPr>
                <w:rFonts w:ascii="Times New Roman" w:eastAsia="Arial Unicode MS" w:hAnsi="Times New Roman"/>
                <w:lang w:val="en-GB"/>
              </w:rPr>
              <w:t>52     limit 51 to yr="2015 -Current" (1124)</w:t>
            </w:r>
          </w:p>
        </w:tc>
      </w:tr>
    </w:tbl>
    <w:p w14:paraId="60F5E121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3CA8E12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CB935A3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4383E">
        <w:rPr>
          <w:rFonts w:ascii="Times New Roman" w:hAnsi="Times New Roman"/>
          <w:sz w:val="24"/>
          <w:szCs w:val="24"/>
          <w:lang w:val="en-GB"/>
        </w:rPr>
        <w:t>Table A3. Criteria for the development and evaluation of the ESC quality indicators for cardiovascular disease.</w:t>
      </w:r>
    </w:p>
    <w:tbl>
      <w:tblPr>
        <w:tblStyle w:val="GridTable1Light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7677"/>
      </w:tblGrid>
      <w:tr w:rsidR="00985726" w:rsidRPr="0064383E" w14:paraId="3A36339B" w14:textId="77777777" w:rsidTr="00DE6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084B73AD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Domain</w:t>
            </w:r>
          </w:p>
        </w:tc>
        <w:tc>
          <w:tcPr>
            <w:tcW w:w="7810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1A175EF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Criteria</w:t>
            </w:r>
          </w:p>
        </w:tc>
      </w:tr>
      <w:tr w:rsidR="00985726" w:rsidRPr="0064383E" w14:paraId="1E101B6B" w14:textId="77777777" w:rsidTr="00DE6B5C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</w:tcPr>
          <w:p w14:paraId="4C669CB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Importance </w:t>
            </w:r>
          </w:p>
        </w:tc>
        <w:tc>
          <w:tcPr>
            <w:tcW w:w="7810" w:type="dxa"/>
          </w:tcPr>
          <w:p w14:paraId="17972FC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QI reflects a clinical area that is of high importance (e.g., common, major cause for morbidity, mortality, and/or health-related quality of life).</w:t>
            </w:r>
          </w:p>
        </w:tc>
      </w:tr>
      <w:tr w:rsidR="00985726" w:rsidRPr="0064383E" w14:paraId="7C80FC37" w14:textId="77777777" w:rsidTr="00DE6B5C">
        <w:trPr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</w:tcPr>
          <w:p w14:paraId="6AF8879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</w:tcPr>
          <w:p w14:paraId="5B76ED7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relates to an area where there is gap in care delivery and/or variation in practice. </w:t>
            </w:r>
          </w:p>
        </w:tc>
      </w:tr>
      <w:tr w:rsidR="00985726" w:rsidRPr="0064383E" w14:paraId="175500E5" w14:textId="77777777" w:rsidTr="00DE6B5C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</w:tcPr>
          <w:p w14:paraId="7B58D23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</w:tcPr>
          <w:p w14:paraId="1984D11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QI implementation will lead to a meaningful improvement in patient outcomes.</w:t>
            </w:r>
          </w:p>
        </w:tc>
      </w:tr>
      <w:tr w:rsidR="00985726" w:rsidRPr="0064383E" w14:paraId="71479C72" w14:textId="77777777" w:rsidTr="00DE6B5C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</w:tcPr>
          <w:p w14:paraId="33101FD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</w:tcPr>
          <w:p w14:paraId="0CA356D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QI may address under- and/or over-use of a test or treatment.</w:t>
            </w:r>
          </w:p>
        </w:tc>
      </w:tr>
      <w:tr w:rsidR="00985726" w:rsidRPr="0064383E" w14:paraId="26DB9A39" w14:textId="77777777" w:rsidTr="00DE6B5C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shd w:val="clear" w:color="auto" w:fill="F2F2F2" w:themeFill="background1" w:themeFillShade="F2"/>
          </w:tcPr>
          <w:p w14:paraId="6349A48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fldChar w:fldCharType="begin"/>
            </w:r>
            <w:r w:rsidRPr="0064383E">
              <w:rPr>
                <w:rFonts w:ascii="Times New Roman" w:hAnsi="Times New Roman"/>
                <w:lang w:val="en-GB"/>
              </w:rPr>
              <w:instrText xml:space="preserve"> INCLUDEPICTURE  "\\\\var\\folders\\8k\\52zg1zdj3j3_72wlzfp57l200000gn\\T\\com.microsoft.Word\\WebArchiveCopyPasteTempFiles\\page26image211549376" \* MERGEFORMATINET </w:instrText>
            </w:r>
            <w:r w:rsidRPr="0064383E">
              <w:rPr>
                <w:rFonts w:ascii="Times New Roman" w:hAnsi="Times New Roman"/>
                <w:lang w:val="en-GB"/>
              </w:rPr>
              <w:fldChar w:fldCharType="separate"/>
            </w:r>
            <w:r w:rsidRPr="0064383E">
              <w:rPr>
                <w:rFonts w:ascii="Times New Roman" w:hAnsi="Times New Roman"/>
                <w:lang w:val="en-GB"/>
              </w:rPr>
              <w:fldChar w:fldCharType="begin"/>
            </w:r>
            <w:r w:rsidRPr="0064383E">
              <w:rPr>
                <w:rFonts w:ascii="Times New Roman" w:hAnsi="Times New Roman"/>
                <w:lang w:val="en-GB"/>
              </w:rPr>
              <w:instrText xml:space="preserve"> INCLUDEPICTURE  "\\\\var\\folders\\8k\\52zg1zdj3j3_72wlzfp57l200000gn\\T\\com.microsoft.Word\\WebArchiveCopyPasteTempFiles\\page26image211549376" \* MERGEFORMATINET </w:instrText>
            </w:r>
            <w:r w:rsidRPr="0064383E">
              <w:rPr>
                <w:rFonts w:ascii="Times New Roman" w:hAnsi="Times New Roman"/>
                <w:lang w:val="en-GB"/>
              </w:rPr>
              <w:fldChar w:fldCharType="separate"/>
            </w:r>
            <w:r w:rsidRPr="0064383E">
              <w:rPr>
                <w:rFonts w:ascii="Times New Roman" w:hAnsi="Times New Roman"/>
                <w:lang w:val="en-GB"/>
              </w:rPr>
              <w:fldChar w:fldCharType="begin"/>
            </w:r>
            <w:r w:rsidRPr="0064383E">
              <w:rPr>
                <w:rFonts w:ascii="Times New Roman" w:hAnsi="Times New Roman"/>
                <w:lang w:val="en-GB"/>
              </w:rPr>
              <w:instrText xml:space="preserve"> INCLUDEPICTURE  "\\\\var\\folders\\8k\\52zg1zdj3j3_72wlzfp57l200000gn\\T\\com.microsoft.Word\\WebArchiveCopyPasteTempFiles\\page26image211549376" \* MERGEFORMATINET </w:instrText>
            </w:r>
            <w:r w:rsidRPr="0064383E">
              <w:rPr>
                <w:rFonts w:ascii="Times New Roman" w:hAnsi="Times New Roman"/>
                <w:lang w:val="en-GB"/>
              </w:rPr>
              <w:fldChar w:fldCharType="separate"/>
            </w:r>
            <w:r w:rsidRPr="0064383E">
              <w:rPr>
                <w:rFonts w:ascii="Times New Roman" w:hAnsi="Times New Roman"/>
                <w:lang w:val="en-GB"/>
              </w:rPr>
              <w:fldChar w:fldCharType="begin"/>
            </w:r>
            <w:r w:rsidRPr="0064383E">
              <w:rPr>
                <w:rFonts w:ascii="Times New Roman" w:hAnsi="Times New Roman"/>
                <w:lang w:val="en-GB"/>
              </w:rPr>
              <w:instrText xml:space="preserve"> INCLUDEPICTURE  "\\\\var\\folders\\8k\\52zg1zdj3j3_72wlzfp57l200000gn\\T\\com.microsoft.Word\\WebArchiveCopyPasteTempFiles\\page26image211549376" \* MERGEFORMATINET </w:instrText>
            </w:r>
            <w:r w:rsidRPr="0064383E">
              <w:rPr>
                <w:rFonts w:ascii="Times New Roman" w:hAnsi="Times New Roman"/>
                <w:lang w:val="en-GB"/>
              </w:rPr>
              <w:fldChar w:fldCharType="separate"/>
            </w:r>
            <w:r w:rsidRPr="0064383E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7A255BEC" wp14:editId="06446DFD">
                  <wp:extent cx="20320" cy="20320"/>
                  <wp:effectExtent l="0" t="0" r="5080" b="5080"/>
                  <wp:docPr id="1" name="Picture 1" descr="page26image2115493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26image21154937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" cy="2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383E">
              <w:rPr>
                <w:rFonts w:ascii="Times New Roman" w:hAnsi="Times New Roman"/>
                <w:lang w:val="en-GB"/>
              </w:rPr>
              <w:fldChar w:fldCharType="end"/>
            </w:r>
            <w:r w:rsidRPr="0064383E">
              <w:rPr>
                <w:rFonts w:ascii="Times New Roman" w:hAnsi="Times New Roman"/>
                <w:lang w:val="en-GB"/>
              </w:rPr>
              <w:fldChar w:fldCharType="end"/>
            </w:r>
            <w:r w:rsidRPr="0064383E">
              <w:rPr>
                <w:rFonts w:ascii="Times New Roman" w:hAnsi="Times New Roman"/>
                <w:lang w:val="en-GB"/>
              </w:rPr>
              <w:fldChar w:fldCharType="end"/>
            </w:r>
            <w:r w:rsidRPr="0064383E">
              <w:rPr>
                <w:rFonts w:ascii="Times New Roman" w:hAnsi="Times New Roman"/>
                <w:lang w:val="en-GB"/>
              </w:rPr>
              <w:fldChar w:fldCharType="end"/>
            </w:r>
            <w:r w:rsidRPr="0064383E">
              <w:rPr>
                <w:rFonts w:ascii="Times New Roman" w:hAnsi="Times New Roman"/>
                <w:lang w:val="en-GB"/>
              </w:rPr>
              <w:t xml:space="preserve">Evidence base </w:t>
            </w:r>
          </w:p>
        </w:tc>
        <w:tc>
          <w:tcPr>
            <w:tcW w:w="7810" w:type="dxa"/>
            <w:shd w:val="clear" w:color="auto" w:fill="F2F2F2" w:themeFill="background1" w:themeFillShade="F2"/>
          </w:tcPr>
          <w:p w14:paraId="1B3A4E5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is derived from a clearly defined, acceptable evidence consistent with contemporary knowledge. </w:t>
            </w:r>
          </w:p>
        </w:tc>
      </w:tr>
      <w:tr w:rsidR="00985726" w:rsidRPr="0064383E" w14:paraId="75DBABF2" w14:textId="77777777" w:rsidTr="00DE6B5C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shd w:val="clear" w:color="auto" w:fill="F2F2F2" w:themeFill="background1" w:themeFillShade="F2"/>
          </w:tcPr>
          <w:p w14:paraId="51B84EE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  <w:shd w:val="clear" w:color="auto" w:fill="F2F2F2" w:themeFill="background1" w:themeFillShade="F2"/>
          </w:tcPr>
          <w:p w14:paraId="26B7D7B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QI aligns with the respective ESC Clinical Practice Guideline recommendations.</w:t>
            </w:r>
          </w:p>
        </w:tc>
      </w:tr>
      <w:tr w:rsidR="00985726" w:rsidRPr="0064383E" w14:paraId="46297FF2" w14:textId="77777777" w:rsidTr="00DE6B5C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</w:tcPr>
          <w:p w14:paraId="076057A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Specification </w:t>
            </w:r>
          </w:p>
          <w:p w14:paraId="160F7B8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fldChar w:fldCharType="begin"/>
            </w:r>
            <w:r w:rsidRPr="0064383E">
              <w:rPr>
                <w:rFonts w:ascii="Times New Roman" w:hAnsi="Times New Roman"/>
                <w:lang w:val="en-GB"/>
              </w:rPr>
              <w:instrText xml:space="preserve"> INCLUDEPICTURE  "\\\\var\\folders\\8k\\52zg1zdj3j3_72wlzfp57l200000gn\\T\\com.microsoft.Word\\WebArchiveCopyPasteTempFiles\\page26image211536512" \* MERGEFORMATINET </w:instrText>
            </w:r>
            <w:r w:rsidRPr="0064383E">
              <w:rPr>
                <w:rFonts w:ascii="Times New Roman" w:hAnsi="Times New Roman"/>
                <w:lang w:val="en-GB"/>
              </w:rPr>
              <w:fldChar w:fldCharType="separate"/>
            </w:r>
            <w:r w:rsidRPr="0064383E">
              <w:rPr>
                <w:rFonts w:ascii="Times New Roman" w:hAnsi="Times New Roman"/>
                <w:lang w:val="en-GB"/>
              </w:rPr>
              <w:fldChar w:fldCharType="begin"/>
            </w:r>
            <w:r w:rsidRPr="0064383E">
              <w:rPr>
                <w:rFonts w:ascii="Times New Roman" w:hAnsi="Times New Roman"/>
                <w:lang w:val="en-GB"/>
              </w:rPr>
              <w:instrText xml:space="preserve"> INCLUDEPICTURE  "\\\\var\\folders\\8k\\52zg1zdj3j3_72wlzfp57l200000gn\\T\\com.microsoft.Word\\WebArchiveCopyPasteTempFiles\\page26image211536512" \* MERGEFORMATINET </w:instrText>
            </w:r>
            <w:r w:rsidRPr="0064383E">
              <w:rPr>
                <w:rFonts w:ascii="Times New Roman" w:hAnsi="Times New Roman"/>
                <w:lang w:val="en-GB"/>
              </w:rPr>
              <w:fldChar w:fldCharType="separate"/>
            </w:r>
            <w:r w:rsidRPr="0064383E">
              <w:rPr>
                <w:rFonts w:ascii="Times New Roman" w:hAnsi="Times New Roman"/>
                <w:lang w:val="en-GB"/>
              </w:rPr>
              <w:fldChar w:fldCharType="begin"/>
            </w:r>
            <w:r w:rsidRPr="0064383E">
              <w:rPr>
                <w:rFonts w:ascii="Times New Roman" w:hAnsi="Times New Roman"/>
                <w:lang w:val="en-GB"/>
              </w:rPr>
              <w:instrText xml:space="preserve"> INCLUDEPICTURE  "\\\\var\\folders\\8k\\52zg1zdj3j3_72wlzfp57l200000gn\\T\\com.microsoft.Word\\WebArchiveCopyPasteTempFiles\\page26image211536512" \* MERGEFORMATINET </w:instrText>
            </w:r>
            <w:r w:rsidRPr="0064383E">
              <w:rPr>
                <w:rFonts w:ascii="Times New Roman" w:hAnsi="Times New Roman"/>
                <w:lang w:val="en-GB"/>
              </w:rPr>
              <w:fldChar w:fldCharType="separate"/>
            </w:r>
            <w:r w:rsidRPr="0064383E">
              <w:rPr>
                <w:rFonts w:ascii="Times New Roman" w:hAnsi="Times New Roman"/>
                <w:lang w:val="en-GB"/>
              </w:rPr>
              <w:fldChar w:fldCharType="begin"/>
            </w:r>
            <w:r w:rsidRPr="0064383E">
              <w:rPr>
                <w:rFonts w:ascii="Times New Roman" w:hAnsi="Times New Roman"/>
                <w:lang w:val="en-GB"/>
              </w:rPr>
              <w:instrText xml:space="preserve"> INCLUDEPICTURE  "\\\\var\\folders\\8k\\52zg1zdj3j3_72wlzfp57l200000gn\\T\\com.microsoft.Word\\WebArchiveCopyPasteTempFiles\\page26image211536512" \* MERGEFORMATINET </w:instrText>
            </w:r>
            <w:r w:rsidRPr="0064383E">
              <w:rPr>
                <w:rFonts w:ascii="Times New Roman" w:hAnsi="Times New Roman"/>
                <w:lang w:val="en-GB"/>
              </w:rPr>
              <w:fldChar w:fldCharType="separate"/>
            </w:r>
            <w:r w:rsidRPr="0064383E">
              <w:rPr>
                <w:rFonts w:ascii="Times New Roman" w:hAnsi="Times New Roman"/>
                <w:noProof/>
                <w:lang w:val="de-CH" w:eastAsia="de-CH"/>
              </w:rPr>
              <w:drawing>
                <wp:inline distT="0" distB="0" distL="0" distR="0" wp14:anchorId="0A3C4321" wp14:editId="44E7EFA7">
                  <wp:extent cx="20320" cy="20320"/>
                  <wp:effectExtent l="0" t="0" r="5080" b="5080"/>
                  <wp:docPr id="2" name="Picture 2" descr="page26image2115365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26image21153651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" cy="2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383E">
              <w:rPr>
                <w:rFonts w:ascii="Times New Roman" w:hAnsi="Times New Roman"/>
                <w:lang w:val="en-GB"/>
              </w:rPr>
              <w:fldChar w:fldCharType="end"/>
            </w:r>
            <w:r w:rsidRPr="0064383E">
              <w:rPr>
                <w:rFonts w:ascii="Times New Roman" w:hAnsi="Times New Roman"/>
                <w:lang w:val="en-GB"/>
              </w:rPr>
              <w:fldChar w:fldCharType="end"/>
            </w:r>
            <w:r w:rsidRPr="0064383E">
              <w:rPr>
                <w:rFonts w:ascii="Times New Roman" w:hAnsi="Times New Roman"/>
                <w:lang w:val="en-GB"/>
              </w:rPr>
              <w:fldChar w:fldCharType="end"/>
            </w:r>
            <w:r w:rsidRPr="0064383E">
              <w:rPr>
                <w:rFonts w:ascii="Times New Roman" w:hAnsi="Times New Roman"/>
                <w:lang w:val="en-GB"/>
              </w:rPr>
              <w:fldChar w:fldCharType="end"/>
            </w:r>
          </w:p>
        </w:tc>
        <w:tc>
          <w:tcPr>
            <w:tcW w:w="7810" w:type="dxa"/>
          </w:tcPr>
          <w:p w14:paraId="6B01FBE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has clearly defined patient group to whom the measurement applies (denominator), including explicit eligibility criteria.  </w:t>
            </w:r>
          </w:p>
        </w:tc>
      </w:tr>
      <w:tr w:rsidR="00985726" w:rsidRPr="0064383E" w14:paraId="0B072E40" w14:textId="77777777" w:rsidTr="00DE6B5C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</w:tcPr>
          <w:p w14:paraId="411E3537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</w:tcPr>
          <w:p w14:paraId="3EEC51B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has clearly defined patient group for whom the QI is met (numerator), including explicit definition of QI meeting criteria. </w:t>
            </w:r>
          </w:p>
        </w:tc>
      </w:tr>
      <w:tr w:rsidR="00985726" w:rsidRPr="0064383E" w14:paraId="54956416" w14:textId="77777777" w:rsidTr="00DE6B5C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</w:tcPr>
          <w:p w14:paraId="2D86082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</w:tcPr>
          <w:p w14:paraId="09F34471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has a minimum population level. </w:t>
            </w:r>
          </w:p>
        </w:tc>
      </w:tr>
      <w:tr w:rsidR="00985726" w:rsidRPr="0064383E" w14:paraId="22EB18F1" w14:textId="77777777" w:rsidTr="00DE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2F2F2" w:themeFill="background1" w:themeFillShade="F2"/>
          </w:tcPr>
          <w:p w14:paraId="022D935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Validity </w:t>
            </w:r>
          </w:p>
        </w:tc>
        <w:tc>
          <w:tcPr>
            <w:tcW w:w="7810" w:type="dxa"/>
            <w:shd w:val="clear" w:color="auto" w:fill="F2F2F2" w:themeFill="background1" w:themeFillShade="F2"/>
          </w:tcPr>
          <w:p w14:paraId="2979061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QI is able to correctly assess what it is intended to, adequately distinguishes between good- and poor-quality care, and compliance with the indicator would confer health benefits.</w:t>
            </w:r>
          </w:p>
        </w:tc>
      </w:tr>
      <w:tr w:rsidR="00985726" w:rsidRPr="0064383E" w14:paraId="10F603D3" w14:textId="77777777" w:rsidTr="00DE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14:paraId="3028A0B5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Reliability </w:t>
            </w:r>
          </w:p>
        </w:tc>
        <w:tc>
          <w:tcPr>
            <w:tcW w:w="7810" w:type="dxa"/>
          </w:tcPr>
          <w:p w14:paraId="21A9FA5A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is reproducible even when data is extracted by different people and estimates of performance on the basis of available data are likely to be reliable and unbiased. </w:t>
            </w:r>
          </w:p>
        </w:tc>
      </w:tr>
      <w:tr w:rsidR="00985726" w:rsidRPr="0064383E" w14:paraId="7F808AEB" w14:textId="77777777" w:rsidTr="00DE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shd w:val="clear" w:color="auto" w:fill="F2F2F2" w:themeFill="background1" w:themeFillShade="F2"/>
          </w:tcPr>
          <w:p w14:paraId="48FD60D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Feasibility </w:t>
            </w:r>
          </w:p>
        </w:tc>
        <w:tc>
          <w:tcPr>
            <w:tcW w:w="7810" w:type="dxa"/>
            <w:shd w:val="clear" w:color="auto" w:fill="F2F2F2" w:themeFill="background1" w:themeFillShade="F2"/>
          </w:tcPr>
          <w:p w14:paraId="3B77D704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may be identified and implemented with reasonable cost and effort </w:t>
            </w:r>
          </w:p>
        </w:tc>
      </w:tr>
      <w:tr w:rsidR="00985726" w:rsidRPr="0064383E" w14:paraId="7A4461CF" w14:textId="77777777" w:rsidTr="00DE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shd w:val="clear" w:color="auto" w:fill="F2F2F2" w:themeFill="background1" w:themeFillShade="F2"/>
          </w:tcPr>
          <w:p w14:paraId="015E4ABE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  <w:shd w:val="clear" w:color="auto" w:fill="F2F2F2" w:themeFill="background1" w:themeFillShade="F2"/>
          </w:tcPr>
          <w:p w14:paraId="196607C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Data needed for the assessment is (or should be) readily available and easily extracted within an acceptable time frame.</w:t>
            </w:r>
          </w:p>
        </w:tc>
      </w:tr>
      <w:tr w:rsidR="00985726" w:rsidRPr="0064383E" w14:paraId="472CBC03" w14:textId="77777777" w:rsidTr="00DE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14:paraId="2C6940B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Interpretability</w:t>
            </w:r>
          </w:p>
        </w:tc>
        <w:tc>
          <w:tcPr>
            <w:tcW w:w="7810" w:type="dxa"/>
          </w:tcPr>
          <w:p w14:paraId="5CE48E1C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is interpretable by healthcare providers, so that practitioners can understand the results of the assessment and take actions accordingly. </w:t>
            </w:r>
          </w:p>
        </w:tc>
      </w:tr>
      <w:tr w:rsidR="00985726" w:rsidRPr="0064383E" w14:paraId="3D887405" w14:textId="77777777" w:rsidTr="00DE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shd w:val="clear" w:color="auto" w:fill="F2F2F2" w:themeFill="background1" w:themeFillShade="F2"/>
          </w:tcPr>
          <w:p w14:paraId="1A3591E3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Actionability</w:t>
            </w:r>
          </w:p>
        </w:tc>
        <w:tc>
          <w:tcPr>
            <w:tcW w:w="7810" w:type="dxa"/>
            <w:shd w:val="clear" w:color="auto" w:fill="F2F2F2" w:themeFill="background1" w:themeFillShade="F2"/>
          </w:tcPr>
          <w:p w14:paraId="142A804B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QI is influential to the current practice where a large proportion of the determinants of adherence to the QI are under the control of healthcare providers being assessed. </w:t>
            </w:r>
          </w:p>
        </w:tc>
      </w:tr>
      <w:tr w:rsidR="00985726" w:rsidRPr="0064383E" w14:paraId="4780C023" w14:textId="77777777" w:rsidTr="00DE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shd w:val="clear" w:color="auto" w:fill="F2F2F2" w:themeFill="background1" w:themeFillShade="F2"/>
          </w:tcPr>
          <w:p w14:paraId="36D7B530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  <w:shd w:val="clear" w:color="auto" w:fill="F2F2F2" w:themeFill="background1" w:themeFillShade="F2"/>
          </w:tcPr>
          <w:p w14:paraId="0C4ED652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 xml:space="preserve">This influence of QIs on behaviour will likely improve care delivery.  </w:t>
            </w:r>
          </w:p>
        </w:tc>
      </w:tr>
      <w:tr w:rsidR="00985726" w:rsidRPr="0064383E" w14:paraId="2D6A611C" w14:textId="77777777" w:rsidTr="00DE6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  <w:shd w:val="clear" w:color="auto" w:fill="F2F2F2" w:themeFill="background1" w:themeFillShade="F2"/>
          </w:tcPr>
          <w:p w14:paraId="3157C8F8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0" w:type="dxa"/>
            <w:shd w:val="clear" w:color="auto" w:fill="F2F2F2" w:themeFill="background1" w:themeFillShade="F2"/>
          </w:tcPr>
          <w:p w14:paraId="0FC5AC29" w14:textId="77777777" w:rsidR="00985726" w:rsidRPr="0064383E" w:rsidRDefault="00985726" w:rsidP="00DE6B5C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4383E">
              <w:rPr>
                <w:rFonts w:ascii="Times New Roman" w:hAnsi="Times New Roman"/>
                <w:lang w:val="en-GB"/>
              </w:rPr>
              <w:t>QI is unlikely to cause negative unintended consequences.</w:t>
            </w:r>
          </w:p>
        </w:tc>
      </w:tr>
    </w:tbl>
    <w:p w14:paraId="651C3C32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4383E">
        <w:rPr>
          <w:rFonts w:ascii="Times New Roman" w:hAnsi="Times New Roman"/>
          <w:sz w:val="24"/>
          <w:szCs w:val="24"/>
          <w:lang w:val="en-GB"/>
        </w:rPr>
        <w:t xml:space="preserve">ESC= European Society of Cardiology, QI=quality indicator </w:t>
      </w:r>
    </w:p>
    <w:p w14:paraId="073E3FE1" w14:textId="77777777" w:rsidR="00985726" w:rsidRPr="0064383E" w:rsidRDefault="00985726" w:rsidP="00985726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GB" w:eastAsia="es-ES_tradnl"/>
        </w:rPr>
      </w:pPr>
      <w:r w:rsidRPr="0064383E">
        <w:rPr>
          <w:rFonts w:ascii="Times New Roman" w:hAnsi="Times New Roman"/>
          <w:sz w:val="24"/>
          <w:szCs w:val="24"/>
          <w:lang w:val="en-GB"/>
        </w:rPr>
        <w:t>ACE= angiotensin converting enzymes; ARB=angiotensin receptor blocker; ARNI=angiotensin-receptor neprilysin inhibitor; eGFR= estimated glomerular filtration rate; MRA= Mineralocorticoid receptor antagonists; SGLT2=sodium-glucose transport protein 2.</w:t>
      </w:r>
      <w:r w:rsidRPr="0064383E">
        <w:rPr>
          <w:rFonts w:ascii="Times New Roman" w:hAnsi="Times New Roman"/>
          <w:sz w:val="24"/>
          <w:szCs w:val="24"/>
          <w:lang w:val="en-GB" w:eastAsia="es-ES_tradnl"/>
        </w:rPr>
        <w:t xml:space="preserve"> </w:t>
      </w:r>
    </w:p>
    <w:p w14:paraId="1944EB37" w14:textId="77777777" w:rsidR="00965061" w:rsidRPr="00985726" w:rsidRDefault="00965061" w:rsidP="00985726"/>
    <w:sectPr w:rsidR="00965061" w:rsidRPr="00985726" w:rsidSect="00943467">
      <w:footerReference w:type="even" r:id="rId5"/>
      <w:footerReference w:type="default" r:id="rId6"/>
      <w:pgSz w:w="11900" w:h="16840"/>
      <w:pgMar w:top="1418" w:right="1418" w:bottom="1418" w:left="1418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2547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E1A905" w14:textId="77777777" w:rsidR="00D418F6" w:rsidRDefault="00985726" w:rsidP="00E81F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1DE601" w14:textId="77777777" w:rsidR="00D418F6" w:rsidRDefault="00985726" w:rsidP="00E658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2791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3D70C1" w14:textId="77777777" w:rsidR="00D418F6" w:rsidRDefault="00985726" w:rsidP="00E81F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791B622B" w14:textId="77777777" w:rsidR="00D418F6" w:rsidRDefault="00985726" w:rsidP="00E6586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MTW1NDY2NzQ1NjVQ0lEKTi0uzszPAykwrAUAsjydEiwAAAA="/>
  </w:docVars>
  <w:rsids>
    <w:rsidRoot w:val="00001D4B"/>
    <w:rsid w:val="00001D4B"/>
    <w:rsid w:val="00965061"/>
    <w:rsid w:val="0098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1D108-3D73-445F-ACA7-7C437F06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72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572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726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85726"/>
  </w:style>
  <w:style w:type="table" w:styleId="GridTable1Light">
    <w:name w:val="Grid Table 1 Light"/>
    <w:basedOn w:val="TableNormal"/>
    <w:uiPriority w:val="46"/>
    <w:rsid w:val="0098572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rsid w:val="0098572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85726"/>
    <w:pPr>
      <w:spacing w:after="0" w:line="240" w:lineRule="auto"/>
    </w:pPr>
    <w:rPr>
      <w:rFonts w:ascii="Calibri" w:eastAsia="Calibri" w:hAnsi="Calibri" w:cs="Times New Roman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985726"/>
    <w:rPr>
      <w:rFonts w:ascii="Calibri" w:eastAsia="Calibri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985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53</Words>
  <Characters>12274</Characters>
  <Application>Microsoft Office Word</Application>
  <DocSecurity>0</DocSecurity>
  <Lines>102</Lines>
  <Paragraphs>28</Paragraphs>
  <ScaleCrop>false</ScaleCrop>
  <Company/>
  <LinksUpToDate>false</LinksUpToDate>
  <CharactersWithSpaces>1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aman</dc:creator>
  <cp:keywords/>
  <dc:description/>
  <cp:lastModifiedBy>Rajaraman</cp:lastModifiedBy>
  <cp:revision>2</cp:revision>
  <dcterms:created xsi:type="dcterms:W3CDTF">2022-07-15T07:59:00Z</dcterms:created>
  <dcterms:modified xsi:type="dcterms:W3CDTF">2022-07-15T08:00:00Z</dcterms:modified>
</cp:coreProperties>
</file>